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6D3A" w:rsidRPr="0013546F" w:rsidRDefault="00C56D3A" w:rsidP="00C56D3A">
      <w:pPr>
        <w:spacing w:after="0" w:line="480" w:lineRule="auto"/>
        <w:contextualSpacing/>
        <w:rPr>
          <w:rFonts w:ascii="Times New Roman" w:eastAsia="Times New Roman" w:hAnsi="Times New Roman" w:cs="Times New Roman"/>
          <w:color w:val="222222"/>
          <w:sz w:val="24"/>
          <w:szCs w:val="24"/>
          <w:lang w:eastAsia="it-IT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Pr="0013546F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13546F">
        <w:rPr>
          <w:rFonts w:ascii="Times New Roman" w:hAnsi="Times New Roman" w:cs="Times New Roman"/>
          <w:b/>
          <w:sz w:val="24"/>
          <w:szCs w:val="24"/>
        </w:rPr>
        <w:t xml:space="preserve"> Sequence Alignments</w:t>
      </w:r>
      <w:r w:rsidR="005353E0">
        <w:rPr>
          <w:rFonts w:ascii="Times New Roman" w:hAnsi="Times New Roman" w:cs="Times New Roman"/>
          <w:b/>
          <w:sz w:val="24"/>
          <w:szCs w:val="24"/>
        </w:rPr>
        <w:t>.</w:t>
      </w:r>
      <w:r w:rsidRPr="0013546F">
        <w:rPr>
          <w:rFonts w:ascii="Times New Roman" w:hAnsi="Times New Roman" w:cs="Times New Roman"/>
          <w:b/>
          <w:sz w:val="24"/>
          <w:szCs w:val="24"/>
        </w:rPr>
        <w:tab/>
      </w:r>
    </w:p>
    <w:p w:rsidR="00C56D3A" w:rsidRDefault="00C56D3A" w:rsidP="00C56D3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13546F">
        <w:rPr>
          <w:rFonts w:ascii="Times New Roman" w:eastAsia="Times New Roman" w:hAnsi="Times New Roman" w:cs="Times New Roman"/>
          <w:color w:val="222222"/>
          <w:sz w:val="24"/>
          <w:szCs w:val="24"/>
          <w:lang w:eastAsia="it-IT"/>
        </w:rPr>
        <w:t xml:space="preserve">Inter-specific alignments in the regions spanning the amino acid positions: A) 65-110 and B) 187-221, referring to the </w:t>
      </w:r>
      <w:proofErr w:type="spellStart"/>
      <w:r w:rsidRPr="0013546F">
        <w:rPr>
          <w:rFonts w:ascii="Times New Roman" w:eastAsia="Times New Roman" w:hAnsi="Times New Roman" w:cs="Times New Roman"/>
          <w:color w:val="222222"/>
          <w:sz w:val="24"/>
          <w:szCs w:val="24"/>
          <w:lang w:eastAsia="it-IT"/>
        </w:rPr>
        <w:t>murine</w:t>
      </w:r>
      <w:proofErr w:type="spellEnd"/>
      <w:r w:rsidRPr="0013546F">
        <w:rPr>
          <w:rFonts w:ascii="Times New Roman" w:eastAsia="Times New Roman" w:hAnsi="Times New Roman" w:cs="Times New Roman"/>
          <w:color w:val="222222"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color w:val="222222"/>
          <w:sz w:val="24"/>
          <w:szCs w:val="24"/>
          <w:lang w:eastAsia="it-IT"/>
        </w:rPr>
        <w:t>Ig</w:t>
      </w:r>
      <w:proofErr w:type="spellEnd"/>
      <w:r w:rsidRPr="0013546F">
        <w:rPr>
          <w:rFonts w:ascii="Times New Roman" w:eastAsia="Times New Roman" w:hAnsi="Times New Roman" w:cs="Times New Roman"/>
          <w:color w:val="222222"/>
          <w:sz w:val="24"/>
          <w:szCs w:val="24"/>
          <w:lang w:eastAsia="it-IT"/>
        </w:rPr>
        <w:t xml:space="preserve">-like domain of α-DG. Accession codes for </w:t>
      </w:r>
      <w:proofErr w:type="spellStart"/>
      <w:r w:rsidRPr="0013546F">
        <w:rPr>
          <w:rFonts w:ascii="Times New Roman" w:eastAsia="Times New Roman" w:hAnsi="Times New Roman" w:cs="Times New Roman"/>
          <w:color w:val="222222"/>
          <w:sz w:val="24"/>
          <w:szCs w:val="24"/>
          <w:lang w:eastAsia="it-IT"/>
        </w:rPr>
        <w:t>dystroglycan</w:t>
      </w:r>
      <w:proofErr w:type="spellEnd"/>
      <w:r w:rsidRPr="0013546F">
        <w:rPr>
          <w:rFonts w:ascii="Times New Roman" w:eastAsia="Times New Roman" w:hAnsi="Times New Roman" w:cs="Times New Roman"/>
          <w:color w:val="222222"/>
          <w:sz w:val="24"/>
          <w:szCs w:val="24"/>
          <w:lang w:eastAsia="it-IT"/>
        </w:rPr>
        <w:t xml:space="preserve"> sequences: </w:t>
      </w:r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Homo sapiens</w:t>
      </w:r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q14118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Macaca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mulatta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f6ru72), </w:t>
      </w:r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Pan troglodytes</w:t>
      </w:r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h2qml8), </w:t>
      </w:r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Gorilla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gorilla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gorilla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g3r897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Callitrix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jacchus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f6trx4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Otolemur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garnetii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h0xc26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Papio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anubis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a0a096mt62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Chlorocebus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sabaeus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a0a0d9rr47),</w:t>
      </w:r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Nomascus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leucogenys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g1r572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Mus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musculus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q62165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Rattus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norvegicus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f1m8k0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Heterocephalus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glaber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a0a0p6jge5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Oryctolagus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cuniculus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q28685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Ictidomys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tridecemlieatus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i3n6c8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Dipodomys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ordii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a0a1s3g6k3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Felis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catus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b4xem8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Canis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lupus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familiaris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q9tsz6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Sus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scrofa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q29243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Bos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tauros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o18738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Ovis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aries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w5pvz9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Equus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caballus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f6x9u4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Erinaceus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europaeus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a0a1s3wgq5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Ailuropoda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melanoleuca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d2heu8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Mustela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putorius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furo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m3yqu5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Loxodonta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africana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g3t6q9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Sarcophilus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harrisii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g3wwr6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Monodelphis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domestica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f7dbt8), </w:t>
      </w:r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Gallus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gallus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a4var9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Taeniopygia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guttata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h0z430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Ficedula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albicollis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u3k2z0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Anas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platyrhynchos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u3ibq2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Meleagris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gallopavo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g1mw2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Pelodiscus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sinensis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k7gfa6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Anolis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carolinensis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g1kgb5), </w:t>
      </w:r>
      <w:proofErr w:type="spellStart"/>
      <w:r w:rsidRPr="008D41E6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Xenopus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tropicalis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f7ei21), </w:t>
      </w:r>
      <w:proofErr w:type="spellStart"/>
      <w:r w:rsidRPr="008D41E6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Xenopus</w:t>
      </w:r>
      <w:proofErr w:type="spellEnd"/>
      <w:r w:rsidRPr="008D41E6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8D41E6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laevis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q7zx16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Danio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rerio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q8jhu7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Latimeria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chalumnae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h3b2q1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Oreochromis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niloticus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i3kqf9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Astyanax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mexicanus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w5l657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Ictalurus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punctatus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w5ua28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Aphyosemion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striatum</w:t>
      </w:r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a0a1a7y3r0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Nothobranchius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furzeri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a0a1a7zin9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Nothobranchius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rachovii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a0a1a8plv8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Nothobranchius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kadleci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a0a1a8dcc7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Nothobranchius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kuhntae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a0a1a8jug2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Nothobranchius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pienaari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a0a1a8ms21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Nothobranchius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kortausae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a0a1a8hgb2),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Poeciliopsis</w:t>
      </w:r>
      <w:proofErr w:type="spellEnd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prolifica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a0a0s7hfk7), </w:t>
      </w:r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Salmon </w:t>
      </w:r>
      <w:proofErr w:type="spellStart"/>
      <w:r w:rsidRPr="001354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salar</w:t>
      </w:r>
      <w:proofErr w:type="spellEnd"/>
      <w:r w:rsidRPr="001354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a0a1s3p849).</w:t>
      </w:r>
    </w:p>
    <w:p w:rsidR="00C56D3A" w:rsidRDefault="00C56D3A" w:rsidP="00540BEE">
      <w:pPr>
        <w:spacing w:after="0" w:line="240" w:lineRule="auto"/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</w:pPr>
    </w:p>
    <w:p w:rsidR="00C56D3A" w:rsidRDefault="00C56D3A" w:rsidP="00540BEE">
      <w:pPr>
        <w:spacing w:after="0" w:line="240" w:lineRule="auto"/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</w:pPr>
    </w:p>
    <w:p w:rsidR="00C56D3A" w:rsidRDefault="00C56D3A" w:rsidP="00540BEE">
      <w:pPr>
        <w:spacing w:after="0" w:line="240" w:lineRule="auto"/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</w:pP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Homo sapiens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         67 PDGT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SFRVTIPTDLIAS-SGDIIKVSAAGKEA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S</w:t>
      </w:r>
      <w:r w:rsidRPr="00540BEE">
        <w:rPr>
          <w:rFonts w:ascii="Courier New" w:hAnsi="Courier New" w:cs="Courier New"/>
          <w:b/>
          <w:color w:val="FF0000"/>
          <w:sz w:val="20"/>
          <w:szCs w:val="20"/>
        </w:rPr>
        <w:t xml:space="preserve"> 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112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Macaca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mulatta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       66 PDGT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SFRVTIPTDLIAS-SGDIIKVSAAGKEA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P 111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Pan troglodytes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      67 PDGT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SFRVTIPTDLIAS-SGDIIKVSAAGKEA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S 112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Gorilla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gorilla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 xml:space="preserve">            67 PDGT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SFRVTIPTDLIAS-SGDIIKVSAAGKEA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S 112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Callitrix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jacchu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    67 PDGT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SFRVTIPTDLIAS-SGDIIKVSAAGKEA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P 112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Otolemur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garnetii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    67 PDGT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SFRVTIPTDVIAS-NGEIIKVSAVGKEALPSWLY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L 112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Papio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anubi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           66 PDGT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SFRVTIPTDLIAS-SGDIIKVSAAGKEA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P 111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Chloroceb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sabaeu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 xml:space="preserve">        66 PDGT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SFRVTIPTDLIAS-SGDIIKVSAAGKEA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P 111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Nomasc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leucogeny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  67 PDGT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SFRVTIPTDLIAS-SGDIIKVSAAGKEA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S 112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lastRenderedPageBreak/>
        <w:t>M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musculu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         65 PDGT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SFRVSIPTDLIAS-SGEIIKVSAAGKEA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P 110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Ratt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norvegicu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 xml:space="preserve">          65 PDGT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SFRVSIPTDLIAS-SGEIIKVSAAGKEA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P 110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Heterocephal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glaber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   65 PDGT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LFRVTVPTDLITS-SGEIIKVSAAGKEA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P 120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Oryctolag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cuniculu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 xml:space="preserve">      67 PDGT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SFRVTIPTDLIGS-SGEVIKVSTAGKEV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P 112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Ictidomy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tridecemlieatu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 xml:space="preserve">  65 PDGTAI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SFQVTIPTDLIAS-SGEIIKVSAAGKEA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P 110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Dipodomy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ordii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        67 PDGT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SFRVTIPTDLIAS-SGEIIKVSTAGKEA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P 112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Feli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catu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          64 PDGT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SFRVTIPMDLIAS-NGELIKVSTAGKEA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P 109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Cani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lupus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familiari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 xml:space="preserve">     64 PDGI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SFRVTIPMDLIAS-NGELVKVSAVGKEV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P 109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S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scrofa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           67 PDGT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SFRVTIPTDLIAS-GGEIIKVSAAGKEA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P 112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Bo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tauro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           67 PDGT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SFRVTIPTDLIAS-NGEVIKVSAAGKEA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P 112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Ovi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arie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 xml:space="preserve">                 67 PDGT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SFRVTIPTDLIAS-NGEVIKVSAAGKEA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P 112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Equ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caballu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 xml:space="preserve">             67 PDGT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SFRVTIPTDLIAS-NGEVIKVSAAGKEA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S 112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Erinace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europaeu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 xml:space="preserve">        67 PDGT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SFRVTIPTDLISS-NGEVIKVSAAGKEA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P 112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hAnsi="Courier New" w:cs="Courier New"/>
          <w:b/>
          <w:i/>
          <w:sz w:val="20"/>
          <w:szCs w:val="20"/>
        </w:rPr>
        <w:t>Ailuropoda</w:t>
      </w:r>
      <w:proofErr w:type="spellEnd"/>
      <w:r w:rsidRPr="00540BEE">
        <w:rPr>
          <w:rFonts w:ascii="Courier New" w:hAnsi="Courier New" w:cs="Courier New"/>
          <w:b/>
          <w:i/>
          <w:sz w:val="20"/>
          <w:szCs w:val="20"/>
        </w:rPr>
        <w:t xml:space="preserve"> </w:t>
      </w:r>
      <w:proofErr w:type="spellStart"/>
      <w:r w:rsidRPr="00540BEE">
        <w:rPr>
          <w:rFonts w:ascii="Courier New" w:hAnsi="Courier New" w:cs="Courier New"/>
          <w:b/>
          <w:i/>
          <w:sz w:val="20"/>
          <w:szCs w:val="20"/>
        </w:rPr>
        <w:t>melanoleuca</w:t>
      </w:r>
      <w:proofErr w:type="spellEnd"/>
      <w:r w:rsidRPr="00540BEE">
        <w:rPr>
          <w:rFonts w:ascii="Courier New" w:hAnsi="Courier New" w:cs="Courier New"/>
          <w:b/>
          <w:sz w:val="20"/>
          <w:szCs w:val="20"/>
        </w:rPr>
        <w:t xml:space="preserve">     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64 PDGT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SFRVTIPTDLIAS-SGELIKVSAAGKEA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P 109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Mustela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putori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furo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   64 PDGT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SFRVTIPADSVAS-NGELIKVSTAGKEA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P 109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Loxodonta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africana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   65 PDGM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SFRVTIPTDLIAS-SGEVIKVSAAGKET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P 120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Sarcophil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harrisii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    67 PDGI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SFRVAIPTDLIAS-NGEIIKMSEAGKEV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P 112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Monodelphi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domestica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  68 PDGI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SFRVAIPTDLIAS-NGEIIKMSEAGKEV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P 113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r w:rsidRPr="00540BEE">
        <w:rPr>
          <w:rFonts w:ascii="Courier New" w:hAnsi="Courier New" w:cs="Courier New"/>
          <w:b/>
          <w:i/>
          <w:sz w:val="20"/>
          <w:szCs w:val="20"/>
        </w:rPr>
        <w:t xml:space="preserve">Gallus </w:t>
      </w:r>
      <w:proofErr w:type="spellStart"/>
      <w:r w:rsidRPr="00540BEE">
        <w:rPr>
          <w:rFonts w:ascii="Courier New" w:hAnsi="Courier New" w:cs="Courier New"/>
          <w:b/>
          <w:i/>
          <w:sz w:val="20"/>
          <w:szCs w:val="20"/>
        </w:rPr>
        <w:t>gallus</w:t>
      </w:r>
      <w:proofErr w:type="spellEnd"/>
      <w:r w:rsidRPr="00540BEE">
        <w:rPr>
          <w:rFonts w:ascii="Courier New" w:hAnsi="Courier New" w:cs="Courier New"/>
          <w:b/>
          <w:sz w:val="20"/>
          <w:szCs w:val="20"/>
        </w:rPr>
        <w:t>              66 PDSSAV</w:t>
      </w:r>
      <w:r w:rsidRPr="00540BEE">
        <w:rPr>
          <w:rFonts w:ascii="Courier New" w:hAnsi="Courier New" w:cs="Courier New"/>
          <w:b/>
          <w:sz w:val="20"/>
          <w:szCs w:val="20"/>
          <w:highlight w:val="cyan"/>
        </w:rPr>
        <w:t>V</w:t>
      </w:r>
      <w:r w:rsidRPr="00540BEE">
        <w:rPr>
          <w:rFonts w:ascii="Courier New" w:hAnsi="Courier New" w:cs="Courier New"/>
          <w:b/>
          <w:sz w:val="20"/>
          <w:szCs w:val="20"/>
        </w:rPr>
        <w:t>GRFFRVSIPTDLIAS-NGEAVQVSEAGKESLPSWLHW</w:t>
      </w:r>
      <w:r w:rsidRPr="00540BEE">
        <w:rPr>
          <w:rFonts w:ascii="Courier New" w:hAnsi="Courier New" w:cs="Courier New"/>
          <w:b/>
          <w:sz w:val="20"/>
          <w:szCs w:val="20"/>
          <w:highlight w:val="yellow"/>
        </w:rPr>
        <w:t>N</w:t>
      </w:r>
      <w:r w:rsidRPr="00540BEE">
        <w:rPr>
          <w:rFonts w:ascii="Courier New" w:hAnsi="Courier New" w:cs="Courier New"/>
          <w:b/>
          <w:sz w:val="20"/>
          <w:szCs w:val="20"/>
        </w:rPr>
        <w:t>A 111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Taeniopygia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guttata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   67 PDSS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YFRVSIPTDLIAS-NGEVVQISEAGKDS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yellow"/>
          <w:lang w:eastAsia="it-IT"/>
        </w:rPr>
        <w:t>N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A 112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Ficedula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albicolli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  67 PDSS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YFRASIPTELIAA-NGEAVQISEAGKDS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yellow"/>
          <w:lang w:eastAsia="it-IT"/>
        </w:rPr>
        <w:t>N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A 112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Ana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platyrhyncho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   69 PDSS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FFRVSIPTDLIAS-NGEVVQISEAGKES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yellow"/>
          <w:lang w:eastAsia="it-IT"/>
        </w:rPr>
        <w:t>N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A 114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Meleagri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gallopavo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  66 PDSS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FFRVSIPTDLIAS-NGEVVQVSEAGKES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yellow"/>
          <w:lang w:eastAsia="it-IT"/>
        </w:rPr>
        <w:t>N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A 111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Pelodisc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sinensi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    66 PDSS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SFRVLIPADVIAS-SGEMVQISEVGKDS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green"/>
          <w:lang w:eastAsia="it-IT"/>
        </w:rPr>
        <w:t>E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P 111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Anoli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carolinensi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  65 PDSS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SFRVTIPTDLIAS-NGEVIQIIEAGKES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green"/>
          <w:lang w:eastAsia="it-IT"/>
        </w:rPr>
        <w:t>E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S 120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Xenop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tropicali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   67 PDSS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PFKIHIPTEFLAS-SGETIKIFEVGKEI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green"/>
          <w:lang w:eastAsia="it-IT"/>
        </w:rPr>
        <w:t>E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A 112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Xenop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laevi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 xml:space="preserve">             65 PDSSA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PFKIHIPTEFLAS-SGETIKISEVGKET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green"/>
          <w:lang w:eastAsia="it-IT"/>
        </w:rPr>
        <w:t>E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 120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Danio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rerio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          80 PDSS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VFRLQVPIKAKDS--GSIVKITEASKDVLPA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A 124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Poeciliopsi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prolifica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 xml:space="preserve">    107 PDCSAI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QVFQLKVPPGPDHA--SCNVQLTEMGRETLPSWLY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K 157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Salmon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salar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          100 PDSS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VFQMKVPVKTDY---TNNTKITESGKETLPA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W 142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Oreochromi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niloticu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 xml:space="preserve">     108 PDTSAM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CIFQMKVPNKMEDVYLGDIIKITEMGKDSLPE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A 153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Astyanax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mexicanu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   62 SDTV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QMFWMRIPLPSADCHSTD--IFSEVGSAPFPSWLY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N 106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Ictalur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punctatu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   83 PDSS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MFQMQIPTKAKDS--GSIVKITEAGKDT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green"/>
          <w:lang w:eastAsia="it-IT"/>
        </w:rPr>
        <w:t>E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P 127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Aphyosemion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striatum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  107 PGTL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IFQIKVPNKMEDVYLGDI-KVSEMGKDS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A 151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Nothobranchi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furzeri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  114 PDTS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IFQIKVPNRMEDVYLGDIIKVSEMGKDS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A 159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Nothobranchi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rachovii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   89 PDSSAI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QVFQLKVPLRPTHE--SCSVHLTEMGKKTLPSWLY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K 132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Nothobranchi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kadleci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  107 PDTS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IFQIKVPNRMEDVYLGDIIKVSEMGKDS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A 159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Nothobranchi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kuhntae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  107 PDTS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IFQIKMPNRMEDVYLGDIIKVSELGKES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A 159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Nothobranchi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kortausae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 xml:space="preserve">  107 PDTS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IFQIKVPNRMEDVYLGDIIKVSEMGKDS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D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A 159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Nothobranchi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pienaari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  107 PDTS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IFQIKVPNRMEDVYLGDIIKVSEMGKDS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red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A 139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Latimeria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chalumnae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  66 PDKSAV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V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GRVFQMTIPSEMLSV-NGQQIKVTEAGKESLPSWLHW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red"/>
          <w:lang w:eastAsia="it-IT"/>
        </w:rPr>
        <w:t>K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P 111</w:t>
      </w:r>
    </w:p>
    <w:p w:rsidR="00540BEE" w:rsidRPr="00540BEE" w:rsidRDefault="00540BEE" w:rsidP="00540B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it-IT"/>
        </w:rPr>
      </w:pPr>
      <w:r w:rsidRPr="00540BEE">
        <w:rPr>
          <w:rFonts w:ascii="Courier New" w:eastAsia="Times New Roman" w:hAnsi="Courier New" w:cs="Courier New"/>
          <w:sz w:val="20"/>
          <w:szCs w:val="20"/>
          <w:lang w:eastAsia="it-IT"/>
        </w:rPr>
        <w:t xml:space="preserve">                                  * **  *   :*             .   .   :* ** :   </w:t>
      </w:r>
    </w:p>
    <w:p w:rsidR="00540BEE" w:rsidRPr="00540BEE" w:rsidRDefault="00540BEE" w:rsidP="00540B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40BEE">
        <w:rPr>
          <w:rFonts w:ascii="Times New Roman" w:hAnsi="Times New Roman" w:cs="Times New Roman"/>
          <w:b/>
          <w:sz w:val="24"/>
          <w:szCs w:val="24"/>
        </w:rPr>
        <w:t>S3A Table.</w:t>
      </w:r>
    </w:p>
    <w:p w:rsidR="00540BEE" w:rsidRPr="00540BEE" w:rsidRDefault="00540BEE" w:rsidP="00540BEE">
      <w:pPr>
        <w:rPr>
          <w:rFonts w:ascii="Times New Roman" w:hAnsi="Times New Roman" w:cs="Times New Roman"/>
          <w:color w:val="FF0000"/>
          <w:sz w:val="24"/>
          <w:szCs w:val="24"/>
          <w:vertAlign w:val="subscript"/>
        </w:rPr>
      </w:pPr>
      <w:r w:rsidRPr="00540BEE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br w:type="page"/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lastRenderedPageBreak/>
        <w:t>Homo sapiens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        189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TPKQRIDLLHRMRSFSEVELH  223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Macaca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mulatta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      188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TPKQRIDLLHRMRSFSEVELH  222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Pan troglodytes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     189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TPKQRIDLLHRMRSFSEVELH  223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Gorilla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gorilla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 xml:space="preserve">           189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TPKQRIDLLHRMRSFSEVELH  223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Callitrix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jacchu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   189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TPKQRIDLLHRMRSFSEVELH  223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Otolemur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garnetii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   189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TPKQRVDLLHKMRRFSEVELH  223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Papio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anubi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          188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TPKQRIDLLHRMRSFSEVELH  222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Chloroceb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sabaeu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 xml:space="preserve">       189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TPKQRIDLLHRMRSFSEVELH  222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Nomasc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leucogeny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 189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APKQRIDLLHRMRSFSEVELH  223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M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musculu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        187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TPKQRIDLLNRMQSFSEVELH  221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Ratt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norvegicu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 xml:space="preserve">         187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TPKQRIDLLNRMQSFSEVELN  221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Heterocephal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glaber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  187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 xml:space="preserve">VILDADLTKMTPKQRIDLLHRMQSFSEVEIH  221 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Oryctolag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cuniculu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 xml:space="preserve">     189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TPKQRIDLLHRMQSFSEVELH  223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Ictidomy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tridecemlieatu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 xml:space="preserve"> 187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TPKQRIDLLHKMQSFSEVELH  221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Dipodomy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ordii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       189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TPKQRLDLLHRMRSFSEVELH  222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Feli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catu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         186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TPKQRIDLLHRMQSFSEVELH  220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Cani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lupus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familiari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 xml:space="preserve">    188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TPKQRIDLLHRMRSFSEVELH  220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S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scrofa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          189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IPKQRLDLLQRMQSFSEVELH  223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Bo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tauro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          189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TPKQRIDLLRRMRGFSEVEPH  223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Ovi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arie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 xml:space="preserve">                189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TPKQRIDLLRRMRGFSEVEPH  223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Equ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caballu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 xml:space="preserve">            189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TPKQRIDLLHRMRSFSEVELH  223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Erinace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europaeu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 xml:space="preserve">       189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TPKERLDLLHRMQSFSQVELH  223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hAnsi="Courier New" w:cs="Courier New"/>
          <w:b/>
          <w:i/>
          <w:sz w:val="20"/>
          <w:szCs w:val="20"/>
        </w:rPr>
        <w:t>Ailuropoda</w:t>
      </w:r>
      <w:proofErr w:type="spellEnd"/>
      <w:r w:rsidRPr="00540BEE">
        <w:rPr>
          <w:rFonts w:ascii="Courier New" w:hAnsi="Courier New" w:cs="Courier New"/>
          <w:b/>
          <w:i/>
          <w:sz w:val="20"/>
          <w:szCs w:val="20"/>
        </w:rPr>
        <w:t xml:space="preserve"> </w:t>
      </w:r>
      <w:proofErr w:type="spellStart"/>
      <w:r w:rsidRPr="00540BEE">
        <w:rPr>
          <w:rFonts w:ascii="Courier New" w:hAnsi="Courier New" w:cs="Courier New"/>
          <w:b/>
          <w:i/>
          <w:sz w:val="20"/>
          <w:szCs w:val="20"/>
        </w:rPr>
        <w:t>melanoleuca</w:t>
      </w:r>
      <w:proofErr w:type="spellEnd"/>
      <w:r w:rsidRPr="00540BEE">
        <w:rPr>
          <w:rFonts w:ascii="Courier New" w:hAnsi="Courier New" w:cs="Courier New"/>
          <w:b/>
          <w:sz w:val="20"/>
          <w:szCs w:val="20"/>
        </w:rPr>
        <w:t xml:space="preserve">    186 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TPKQRIELLHRMRSFSEVELP  220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Mustela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putori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furo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  186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TPKQRLDLLHRMRSFSEVELS  220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Loxodonta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africana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  187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TPKQRIDLLHSMQSFSGVELH  221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Sarcophil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harrisii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   189 TI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TPKQRVELLNRMKSFSEVELH  223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Monodelphi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domestica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 190 TI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TPKQRVELLNRMKRFSEVELH  224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r w:rsidRPr="00540BEE">
        <w:rPr>
          <w:rFonts w:ascii="Courier New" w:hAnsi="Courier New" w:cs="Courier New"/>
          <w:b/>
          <w:i/>
          <w:sz w:val="20"/>
          <w:szCs w:val="20"/>
        </w:rPr>
        <w:t xml:space="preserve">Gallus </w:t>
      </w:r>
      <w:proofErr w:type="spellStart"/>
      <w:r w:rsidRPr="00540BEE">
        <w:rPr>
          <w:rFonts w:ascii="Courier New" w:hAnsi="Courier New" w:cs="Courier New"/>
          <w:b/>
          <w:i/>
          <w:sz w:val="20"/>
          <w:szCs w:val="20"/>
        </w:rPr>
        <w:t>gallus</w:t>
      </w:r>
      <w:proofErr w:type="spellEnd"/>
      <w:r w:rsidRPr="00540BEE">
        <w:rPr>
          <w:rFonts w:ascii="Courier New" w:hAnsi="Courier New" w:cs="Courier New"/>
          <w:b/>
          <w:sz w:val="20"/>
          <w:szCs w:val="20"/>
        </w:rPr>
        <w:t>             188 TIL</w:t>
      </w:r>
      <w:r w:rsidRPr="00540BEE">
        <w:rPr>
          <w:rFonts w:ascii="Courier New" w:hAnsi="Courier New" w:cs="Courier New"/>
          <w:b/>
          <w:sz w:val="20"/>
          <w:szCs w:val="20"/>
          <w:highlight w:val="cyan"/>
        </w:rPr>
        <w:t>T</w:t>
      </w:r>
      <w:r w:rsidRPr="00540BEE">
        <w:rPr>
          <w:rFonts w:ascii="Courier New" w:hAnsi="Courier New" w:cs="Courier New"/>
          <w:b/>
          <w:sz w:val="20"/>
          <w:szCs w:val="20"/>
        </w:rPr>
        <w:t>VILDADLTKMTPKQRIELLNRMRSFSEVELH  222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Taeniopygia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guttata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  189 TI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TPKQRIELLNRMRSFSEVELH  223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Ficedula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albicolli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 189 TI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TPKQRIELLNRMRSFSEVELH  223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Ana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platyrhyncho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  191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TPKQRIELLNRMRSFSEVELH  225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Meleagri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gallopavo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 188 TI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TPKQRIELLNRMRSFSEVELH  222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Pelodisc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sinensi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   188 TI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TPKQRVELVTRMRRFSEVELH  222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Anoli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carolinensi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 187 TI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TPKQRIELLNRMRTFSEVELY  221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Xenop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tropicali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  187 TI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TPKQRVDLLNRMRDFSEVELY  221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Xenop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laevi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 xml:space="preserve">            185 TL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TPKQRVDLLNRMRDFSEVELF  219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Danio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rerio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         199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SSKQRVELLAKMKKFSGMGLQ  233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Latimeria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chalumnae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 188 TI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IKMTPKQRVELLSRMRKFSEVELH  222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Oreochromi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niloticu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 xml:space="preserve">     229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SSEQRVELLDNMRSFSGVGLQ  263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Astyanax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mexicanu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   201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IILDADLIKMNSRERLALLQKMSHFASVPPE  235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Ictalur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punctatus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   201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SSKQRVELLASMKKFSGVGLQ  235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Aphyosemion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striatum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  226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SSEQRVELVDRMRSFSGVDLQ  260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Nothobranchi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furzeri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  234 TI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SSEQRVELLDHMRSFSGVDLQ  268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Nothobranchi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rachovii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  210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FAEQRVILMEVMRKFSHVPLE  244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Nothobranchi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kadleci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  234 TI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SSEQRVELLDHMRSFSGVDLQ  268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Nothobranchi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kuhntae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  234 TI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SSEQRVELLDHMRSFSGVDLQ  268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Nothobranchi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pienaari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  234 TI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SSEQRVELLDHMRSFSGVDLQ  268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Nothobranchiu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kortausae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 xml:space="preserve">  234 TI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SSEQRVELLDHMRSFSGVDLQ  268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Poeciliopsis</w:t>
      </w:r>
      <w:proofErr w:type="spellEnd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prolifica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 xml:space="preserve">    235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VAEQRVSLLGLMRKFSHVPVE  269</w:t>
      </w:r>
    </w:p>
    <w:p w:rsidR="00540BEE" w:rsidRPr="00540BEE" w:rsidRDefault="00540BEE" w:rsidP="00540BEE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 xml:space="preserve">Salmon </w:t>
      </w:r>
      <w:proofErr w:type="spellStart"/>
      <w:r w:rsidRPr="00540BEE">
        <w:rPr>
          <w:rFonts w:ascii="Courier New" w:eastAsia="Times New Roman" w:hAnsi="Courier New" w:cs="Courier New"/>
          <w:b/>
          <w:i/>
          <w:sz w:val="20"/>
          <w:szCs w:val="20"/>
          <w:lang w:eastAsia="it-IT"/>
        </w:rPr>
        <w:t>salar</w:t>
      </w:r>
      <w:proofErr w:type="spellEnd"/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              210 TVL</w:t>
      </w:r>
      <w:r w:rsidRPr="00540BEE">
        <w:rPr>
          <w:rFonts w:ascii="Courier New" w:eastAsia="Times New Roman" w:hAnsi="Courier New" w:cs="Courier New"/>
          <w:b/>
          <w:sz w:val="20"/>
          <w:szCs w:val="20"/>
          <w:highlight w:val="cyan"/>
          <w:lang w:eastAsia="it-IT"/>
        </w:rPr>
        <w:t>T</w:t>
      </w: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>VILDADLTKMSSRQRVELLSKMKKFSGVALQ  244</w:t>
      </w:r>
    </w:p>
    <w:p w:rsidR="00540BEE" w:rsidRPr="00540BEE" w:rsidRDefault="00540BEE" w:rsidP="00540B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it-IT"/>
        </w:rPr>
      </w:pPr>
      <w:r w:rsidRPr="00540BEE">
        <w:rPr>
          <w:rFonts w:ascii="Courier New" w:eastAsia="Times New Roman" w:hAnsi="Courier New" w:cs="Courier New"/>
          <w:b/>
          <w:sz w:val="20"/>
          <w:szCs w:val="20"/>
          <w:lang w:eastAsia="it-IT"/>
        </w:rPr>
        <w:t xml:space="preserve">                              *::*::**  :  :    ::  :  :  *  : </w:t>
      </w:r>
    </w:p>
    <w:p w:rsidR="00077727" w:rsidRDefault="00540BEE">
      <w:pPr>
        <w:rPr>
          <w:rFonts w:ascii="Times New Roman" w:hAnsi="Times New Roman" w:cs="Times New Roman"/>
          <w:b/>
          <w:sz w:val="24"/>
          <w:szCs w:val="24"/>
        </w:rPr>
      </w:pPr>
      <w:r w:rsidRPr="00540BEE">
        <w:rPr>
          <w:rFonts w:ascii="Times New Roman" w:hAnsi="Times New Roman" w:cs="Times New Roman"/>
          <w:b/>
          <w:sz w:val="24"/>
          <w:szCs w:val="24"/>
        </w:rPr>
        <w:t>S3B Table.</w:t>
      </w:r>
      <w:bookmarkStart w:id="0" w:name="_GoBack"/>
      <w:bookmarkEnd w:id="0"/>
    </w:p>
    <w:p w:rsidR="00461D0B" w:rsidRDefault="00461D0B">
      <w:pPr>
        <w:rPr>
          <w:rFonts w:ascii="Times New Roman" w:hAnsi="Times New Roman" w:cs="Times New Roman"/>
          <w:b/>
          <w:sz w:val="24"/>
          <w:szCs w:val="24"/>
        </w:rPr>
      </w:pPr>
    </w:p>
    <w:p w:rsidR="00461D0B" w:rsidRPr="00540BEE" w:rsidRDefault="00461D0B">
      <w:pPr>
        <w:rPr>
          <w:rFonts w:ascii="Times New Roman" w:hAnsi="Times New Roman" w:cs="Times New Roman"/>
          <w:b/>
          <w:sz w:val="24"/>
          <w:szCs w:val="24"/>
        </w:rPr>
      </w:pPr>
    </w:p>
    <w:sectPr w:rsidR="00461D0B" w:rsidRPr="00540BEE" w:rsidSect="00CD2ABD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283"/>
  <w:characterSpacingControl w:val="doNotCompress"/>
  <w:compat/>
  <w:rsids>
    <w:rsidRoot w:val="00540BEE"/>
    <w:rsid w:val="00077727"/>
    <w:rsid w:val="00461D0B"/>
    <w:rsid w:val="005353E0"/>
    <w:rsid w:val="00540BEE"/>
    <w:rsid w:val="00592F38"/>
    <w:rsid w:val="008F21EF"/>
    <w:rsid w:val="00C56D3A"/>
    <w:rsid w:val="00CD2ABD"/>
    <w:rsid w:val="00F05F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D2AB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417</Words>
  <Characters>8079</Characters>
  <Application>Microsoft Office Word</Application>
  <DocSecurity>0</DocSecurity>
  <Lines>67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</dc:creator>
  <cp:lastModifiedBy>admin</cp:lastModifiedBy>
  <cp:revision>5</cp:revision>
  <dcterms:created xsi:type="dcterms:W3CDTF">2017-10-02T10:04:00Z</dcterms:created>
  <dcterms:modified xsi:type="dcterms:W3CDTF">2017-10-02T10:09:00Z</dcterms:modified>
</cp:coreProperties>
</file>